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DB9DB" w14:textId="6A08D99D" w:rsidR="003E7EDD" w:rsidRDefault="003E7EDD">
      <w:pPr>
        <w:rPr>
          <w:rFonts w:ascii="Arial" w:hAnsi="Arial" w:cs="Arial"/>
          <w:b/>
          <w:bCs/>
          <w:szCs w:val="22"/>
          <w:lang w:bidi="km-KH"/>
        </w:rPr>
      </w:pPr>
      <w:r w:rsidRPr="003E7EDD">
        <w:rPr>
          <w:rFonts w:ascii="Arial" w:hAnsi="Arial" w:cs="Arial"/>
          <w:b/>
          <w:bCs/>
          <w:szCs w:val="22"/>
          <w:lang w:bidi="km-KH"/>
        </w:rPr>
        <w:t>Supporting information</w:t>
      </w:r>
    </w:p>
    <w:p w14:paraId="07BABB28" w14:textId="61C54C51" w:rsidR="002E309F" w:rsidRPr="007A743E" w:rsidRDefault="002A084C">
      <w:pPr>
        <w:rPr>
          <w:rFonts w:ascii="Arial" w:eastAsia="Times New Roman" w:hAnsi="Arial" w:cs="Arial"/>
          <w:b/>
          <w:bCs/>
          <w:color w:val="000000"/>
          <w:kern w:val="0"/>
          <w:szCs w:val="22"/>
          <w:lang w:bidi="km-KH"/>
        </w:rPr>
      </w:pPr>
      <w:r w:rsidRPr="007A743E">
        <w:rPr>
          <w:rFonts w:ascii="Arial" w:hAnsi="Arial" w:cs="Arial"/>
          <w:b/>
          <w:bCs/>
          <w:szCs w:val="22"/>
          <w:lang w:bidi="km-KH"/>
        </w:rPr>
        <w:t>S2 Table</w:t>
      </w:r>
      <w:r w:rsidRPr="007A743E">
        <w:rPr>
          <w:rFonts w:ascii="Arial" w:hAnsi="Arial" w:cs="Arial"/>
          <w:szCs w:val="22"/>
          <w:lang w:bidi="km-KH"/>
        </w:rPr>
        <w:t xml:space="preserve">. </w:t>
      </w:r>
      <w:r w:rsidRPr="007A743E">
        <w:rPr>
          <w:rFonts w:ascii="Arial" w:eastAsia="Times New Roman" w:hAnsi="Arial" w:cs="Arial"/>
          <w:b/>
          <w:bCs/>
          <w:color w:val="000000"/>
          <w:szCs w:val="22"/>
        </w:rPr>
        <w:t xml:space="preserve"> </w:t>
      </w:r>
      <w:r w:rsidRPr="007A743E">
        <w:rPr>
          <w:rFonts w:ascii="Arial" w:eastAsia="Times New Roman" w:hAnsi="Arial" w:cs="Arial"/>
          <w:color w:val="000000"/>
          <w:szCs w:val="22"/>
        </w:rPr>
        <w:t>Prevalence of overweight and/or obesity among women of reproductive age, CDHS 2021-2022</w:t>
      </w:r>
      <w:r w:rsidRPr="007A743E">
        <w:rPr>
          <w:rFonts w:ascii="Arial" w:eastAsia="Times New Roman" w:hAnsi="Arial" w:cs="Arial"/>
          <w:b/>
          <w:bCs/>
          <w:color w:val="000000"/>
          <w:szCs w:val="22"/>
        </w:rPr>
        <w:t xml:space="preserve"> </w:t>
      </w:r>
      <w:r w:rsidRPr="007A743E">
        <w:rPr>
          <w:rFonts w:ascii="Arial" w:eastAsia="Times New Roman" w:hAnsi="Arial" w:cs="Arial"/>
          <w:b/>
          <w:bCs/>
          <w:color w:val="000000"/>
          <w:kern w:val="0"/>
          <w:szCs w:val="22"/>
          <w:lang w:bidi="km-KH"/>
        </w:rPr>
        <w:t>(n=9,417)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991"/>
        <w:gridCol w:w="1265"/>
        <w:gridCol w:w="1701"/>
        <w:gridCol w:w="1275"/>
        <w:gridCol w:w="1843"/>
        <w:gridCol w:w="1275"/>
      </w:tblGrid>
      <w:tr w:rsidR="00934BE2" w:rsidRPr="007A743E" w14:paraId="4AAA67E9" w14:textId="77777777" w:rsidTr="00DF0564">
        <w:trPr>
          <w:trHeight w:val="653"/>
        </w:trPr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5DAE7" w14:textId="77777777" w:rsidR="00934BE2" w:rsidRPr="007A743E" w:rsidRDefault="00934BE2" w:rsidP="007A74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2"/>
                <w:lang w:bidi="km-KH"/>
              </w:rPr>
              <w:t>Provinces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B8C88" w14:textId="77777777" w:rsidR="00934BE2" w:rsidRPr="007A743E" w:rsidRDefault="00934BE2" w:rsidP="007A74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bidi="km-KH"/>
              </w:rPr>
              <w:t>Number of wome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B3B95" w14:textId="77777777" w:rsidR="00934BE2" w:rsidRPr="007A743E" w:rsidRDefault="00934BE2" w:rsidP="007A743E">
            <w:pPr>
              <w:spacing w:after="0" w:line="240" w:lineRule="auto"/>
              <w:ind w:right="100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lang w:bidi="km-KH"/>
              </w:rPr>
              <w:t>% Overweight and/or obe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9BED5" w14:textId="77777777" w:rsidR="00934BE2" w:rsidRPr="007A743E" w:rsidRDefault="00934BE2" w:rsidP="007A74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2"/>
                <w:lang w:bidi="km-KH"/>
              </w:rPr>
              <w:t>95% CI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AED4F" w14:textId="77777777" w:rsidR="00934BE2" w:rsidRPr="007A743E" w:rsidRDefault="00934BE2" w:rsidP="007A74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lang w:bidi="km-KH"/>
              </w:rPr>
              <w:t>% Normal and/or Underweigh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EDA52" w14:textId="77777777" w:rsidR="00934BE2" w:rsidRPr="007A743E" w:rsidRDefault="00934BE2" w:rsidP="007A74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2"/>
                <w:lang w:bidi="km-KH"/>
              </w:rPr>
              <w:t>95% CI</w:t>
            </w:r>
          </w:p>
        </w:tc>
      </w:tr>
      <w:tr w:rsidR="00934BE2" w:rsidRPr="007A743E" w14:paraId="2EC6B3DA" w14:textId="77777777" w:rsidTr="00DF0564">
        <w:trPr>
          <w:trHeight w:val="407"/>
        </w:trPr>
        <w:tc>
          <w:tcPr>
            <w:tcW w:w="1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1339C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Banteay Meanchey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5929B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36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62139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25.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5442D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20.6-30.5]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53C3B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74.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45AA7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69.5-79.4]</w:t>
            </w:r>
          </w:p>
        </w:tc>
      </w:tr>
      <w:tr w:rsidR="00934BE2" w:rsidRPr="007A743E" w14:paraId="04B2C6CD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17EE7D5A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Battambang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34BA04A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6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51125E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28.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3A9808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24.4-32.0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E75CB8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71.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CDCFBC0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68.0-75.6]</w:t>
            </w:r>
          </w:p>
        </w:tc>
      </w:tr>
      <w:tr w:rsidR="00934BE2" w:rsidRPr="007A743E" w14:paraId="66833887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598155FA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Kampong Cham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1CC37CD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5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85A777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2"/>
                <w:lang w:bidi="km-KH"/>
              </w:rPr>
              <w:t>34.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763A99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29.2-39.4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B2EC87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65.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128D515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60.6-70.8]</w:t>
            </w:r>
          </w:p>
        </w:tc>
      </w:tr>
      <w:tr w:rsidR="00934BE2" w:rsidRPr="007A743E" w14:paraId="79DBF71A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531C9232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Kampong Chhnang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0A216B5F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3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20E1DF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14.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B85F0FD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11.9-17.7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7B16F8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85.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92CE1B6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82.3-88.1]</w:t>
            </w:r>
          </w:p>
        </w:tc>
      </w:tr>
      <w:tr w:rsidR="00934BE2" w:rsidRPr="007A743E" w14:paraId="066DE994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06A3A78B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Kampong Speu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4F5F4627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6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132B06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26.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B664B64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22.1-32.0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66F65F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73.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F067973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68.0-77.9]</w:t>
            </w:r>
          </w:p>
        </w:tc>
      </w:tr>
      <w:tr w:rsidR="00934BE2" w:rsidRPr="007A743E" w14:paraId="253CEB48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41A67A1A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Kampong Thom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2AA71F26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3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62B744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30.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E1D89F7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25.7-36.2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428F8A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69.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A896D90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63.8-74.3]</w:t>
            </w:r>
          </w:p>
        </w:tc>
      </w:tr>
      <w:tr w:rsidR="00934BE2" w:rsidRPr="007A743E" w14:paraId="7CDF8535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2D1AE4F3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proofErr w:type="spellStart"/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Kampot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BCE162A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3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354BEF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28.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3AEE146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24.0-33.7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04FEEA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71.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5B43198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66.3-76.0]</w:t>
            </w:r>
          </w:p>
        </w:tc>
      </w:tr>
      <w:tr w:rsidR="00934BE2" w:rsidRPr="007A743E" w14:paraId="5C0CD1C8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26063F29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Kandal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8B1D9F1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68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02C86B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2"/>
                <w:lang w:bidi="km-KH"/>
              </w:rPr>
              <w:t>32.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CF90DB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27.2-38.0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F4EF30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67.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F88BECF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62.0-72.8]</w:t>
            </w:r>
          </w:p>
        </w:tc>
      </w:tr>
      <w:tr w:rsidR="00934BE2" w:rsidRPr="007A743E" w14:paraId="452A6224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72D8C38A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Koh Kong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00D275D4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FF00B0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26.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5CA1C07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20.6-32.1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A237D0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74.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B43DAB7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67.9-79.4]</w:t>
            </w:r>
          </w:p>
        </w:tc>
      </w:tr>
      <w:tr w:rsidR="00934BE2" w:rsidRPr="007A743E" w14:paraId="226D68F9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0603D9BF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proofErr w:type="spellStart"/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Kratie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CC51F9E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2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5AE930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27.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7B0826B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23.1-32.5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88349C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72.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9573A88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67.5-76.9]</w:t>
            </w:r>
          </w:p>
        </w:tc>
      </w:tr>
      <w:tr w:rsidR="00934BE2" w:rsidRPr="007A743E" w14:paraId="15FD8226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5A60CBC8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proofErr w:type="spellStart"/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Mondul</w:t>
            </w:r>
            <w:proofErr w:type="spellEnd"/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 xml:space="preserve"> Kiri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4E76A1C1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284ABF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25.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C84EDC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20.5-30.7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864715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74.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961BF87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69.3-79.5]</w:t>
            </w:r>
          </w:p>
        </w:tc>
      </w:tr>
      <w:tr w:rsidR="00934BE2" w:rsidRPr="007A743E" w14:paraId="2E1D4B90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3976B90E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Phnom Penh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1AA63258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1,5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E60ECA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30.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8D25DC2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25.8-35.3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63B769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69.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180327B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64.7-74.2]</w:t>
            </w:r>
          </w:p>
        </w:tc>
      </w:tr>
      <w:tr w:rsidR="00934BE2" w:rsidRPr="007A743E" w14:paraId="2188824B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34E8939A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Preah Vihear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9735A71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1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617AEE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24.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BB5BE65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18.9-32.0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5622E6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75.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185B549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68.0-81.1]</w:t>
            </w:r>
          </w:p>
        </w:tc>
      </w:tr>
      <w:tr w:rsidR="00934BE2" w:rsidRPr="007A743E" w14:paraId="2CBC4442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0CFB49BF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Prey Veng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1F48D757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5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79EBDD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26.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85A4D2A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21.4-31.6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4EE980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73.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D60918A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68.4-78.6]</w:t>
            </w:r>
          </w:p>
        </w:tc>
      </w:tr>
      <w:tr w:rsidR="00934BE2" w:rsidRPr="007A743E" w14:paraId="42CBE973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4D936BD2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proofErr w:type="spellStart"/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Pursat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2B9C3AF2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2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8E1FB8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30.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E63AC77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25.0-36.4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DC03CE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69.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38AE6FA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63.6-75.0]</w:t>
            </w:r>
          </w:p>
        </w:tc>
      </w:tr>
      <w:tr w:rsidR="00934BE2" w:rsidRPr="007A743E" w14:paraId="5CB69CF0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23C7B872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proofErr w:type="spellStart"/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Ratanak</w:t>
            </w:r>
            <w:proofErr w:type="spellEnd"/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 xml:space="preserve"> Kiri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FFBB4D2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1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54BA1A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2"/>
                <w:lang w:bidi="km-KH"/>
              </w:rPr>
              <w:t>9.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B743ACE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6.8-12.8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00D5FD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90.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1E2D24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87.2-93.2]</w:t>
            </w:r>
          </w:p>
        </w:tc>
      </w:tr>
      <w:tr w:rsidR="00934BE2" w:rsidRPr="007A743E" w14:paraId="018FEAD8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64AF7B87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proofErr w:type="spellStart"/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Siemreap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B22C9CD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7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A49C8F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29.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616E0AF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24.0-35.1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B65F09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70.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D689E5C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64.9-76.0]</w:t>
            </w:r>
          </w:p>
        </w:tc>
      </w:tr>
      <w:tr w:rsidR="00934BE2" w:rsidRPr="007A743E" w14:paraId="770E3907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09311586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Preah Sihanouk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B1359DF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1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6B9B16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2"/>
                <w:lang w:bidi="km-KH"/>
              </w:rPr>
              <w:t>31.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B297FB2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27.1-35.5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14AE4D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68.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E6F8355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64.5-72.9]</w:t>
            </w:r>
          </w:p>
        </w:tc>
      </w:tr>
      <w:tr w:rsidR="00934BE2" w:rsidRPr="007A743E" w14:paraId="677BCF50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77AEC9FC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 xml:space="preserve">Stung </w:t>
            </w:r>
            <w:proofErr w:type="spellStart"/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Treng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0787BFE9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DA0EC1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22.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174FC66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18.0-26.8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039950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77.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51D7E1C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73.2-82.0]</w:t>
            </w:r>
          </w:p>
        </w:tc>
      </w:tr>
      <w:tr w:rsidR="00934BE2" w:rsidRPr="007A743E" w14:paraId="7B33037E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13CD136C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 xml:space="preserve">Svay </w:t>
            </w:r>
            <w:proofErr w:type="spellStart"/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Rieng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3D6EC42A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3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68665C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22"/>
                <w:lang w:bidi="km-KH"/>
              </w:rPr>
              <w:t>32.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92BAEDE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27.4-37.1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E02D26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68.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230F4FB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62.9-72.6]</w:t>
            </w:r>
          </w:p>
        </w:tc>
      </w:tr>
      <w:tr w:rsidR="00934BE2" w:rsidRPr="007A743E" w14:paraId="28DEFC6A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6F19EF75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Takeo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10450EA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55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A11320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23.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677E9B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20.0-27.9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70BAD3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76.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BC2B8A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72.1-80.0]</w:t>
            </w:r>
          </w:p>
        </w:tc>
      </w:tr>
      <w:tr w:rsidR="00934BE2" w:rsidRPr="007A743E" w14:paraId="5243F466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0D863997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Oddar Meanchey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15C097A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1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E4934A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23.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5F37565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19.7-27.9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EB72BE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76.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9DAEB4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72.1-80.3]</w:t>
            </w:r>
          </w:p>
        </w:tc>
      </w:tr>
      <w:tr w:rsidR="00934BE2" w:rsidRPr="007A743E" w14:paraId="2C70FC08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1403D210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Kep</w:t>
            </w: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719E5D97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796962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25.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3CCB46F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20.9-30.2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32EC61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74.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FA307D9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69.8-79.1]</w:t>
            </w:r>
          </w:p>
        </w:tc>
      </w:tr>
      <w:tr w:rsidR="00934BE2" w:rsidRPr="007A743E" w14:paraId="0F4FEAAE" w14:textId="77777777" w:rsidTr="00DF0564">
        <w:trPr>
          <w:trHeight w:val="407"/>
        </w:trPr>
        <w:tc>
          <w:tcPr>
            <w:tcW w:w="1991" w:type="dxa"/>
            <w:shd w:val="clear" w:color="auto" w:fill="auto"/>
            <w:noWrap/>
            <w:vAlign w:val="center"/>
            <w:hideMark/>
          </w:tcPr>
          <w:p w14:paraId="05817D7A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proofErr w:type="spellStart"/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Pailin</w:t>
            </w:r>
            <w:proofErr w:type="spellEnd"/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53B75822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BCEDA3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30.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9F56586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26.6-35.2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44A151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69.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1ED7FE3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64.8-73.4]</w:t>
            </w:r>
          </w:p>
        </w:tc>
      </w:tr>
      <w:tr w:rsidR="00934BE2" w:rsidRPr="007A743E" w14:paraId="370B984E" w14:textId="77777777" w:rsidTr="00DF0564">
        <w:trPr>
          <w:trHeight w:val="407"/>
        </w:trPr>
        <w:tc>
          <w:tcPr>
            <w:tcW w:w="1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C612" w14:textId="77777777" w:rsidR="00934BE2" w:rsidRPr="007A743E" w:rsidRDefault="00934BE2" w:rsidP="00DF05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proofErr w:type="spellStart"/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Tboung</w:t>
            </w:r>
            <w:proofErr w:type="spellEnd"/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 xml:space="preserve"> </w:t>
            </w:r>
            <w:proofErr w:type="spellStart"/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Khmum</w:t>
            </w:r>
            <w:proofErr w:type="spellEnd"/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D5523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41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80D2E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30.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EAC5F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25.8-35.1]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7B2B9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69.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02080" w14:textId="77777777" w:rsidR="00934BE2" w:rsidRPr="007A743E" w:rsidRDefault="00934BE2" w:rsidP="00DF05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</w:pPr>
            <w:r w:rsidRPr="007A743E">
              <w:rPr>
                <w:rFonts w:ascii="Arial" w:eastAsia="Times New Roman" w:hAnsi="Arial" w:cs="Arial"/>
                <w:color w:val="000000"/>
                <w:kern w:val="0"/>
                <w:szCs w:val="22"/>
                <w:lang w:bidi="km-KH"/>
              </w:rPr>
              <w:t>[64.9-74.2]</w:t>
            </w:r>
          </w:p>
        </w:tc>
      </w:tr>
    </w:tbl>
    <w:p w14:paraId="325F5DFF" w14:textId="77777777" w:rsidR="00934BE2" w:rsidRPr="007A743E" w:rsidRDefault="00934BE2">
      <w:pPr>
        <w:rPr>
          <w:rFonts w:ascii="Arial" w:hAnsi="Arial" w:cs="Arial"/>
          <w:szCs w:val="22"/>
        </w:rPr>
      </w:pPr>
    </w:p>
    <w:sectPr w:rsidR="00934BE2" w:rsidRPr="007A743E" w:rsidSect="002E30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Khmer OS">
    <w:panose1 w:val="02000500000000020004"/>
    <w:charset w:val="00"/>
    <w:family w:val="auto"/>
    <w:pitch w:val="variable"/>
    <w:sig w:usb0="A00000EF" w:usb1="5000204A" w:usb2="00010000" w:usb3="00000000" w:csb0="0000011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84C"/>
    <w:rsid w:val="002A084C"/>
    <w:rsid w:val="002E309F"/>
    <w:rsid w:val="003B4F81"/>
    <w:rsid w:val="003E7EDD"/>
    <w:rsid w:val="006277FF"/>
    <w:rsid w:val="007A743E"/>
    <w:rsid w:val="00934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BB86B5"/>
  <w15:chartTrackingRefBased/>
  <w15:docId w15:val="{8BF3D359-58F4-46E9-B469-5C1C341AD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Khmer OS"/>
        <w:kern w:val="2"/>
        <w:sz w:val="22"/>
        <w:lang w:val="en-US" w:eastAsia="ko-KR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0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9</Words>
  <Characters>1242</Characters>
  <Application>Microsoft Office Word</Application>
  <DocSecurity>0</DocSecurity>
  <Lines>164</Lines>
  <Paragraphs>158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ha</dc:creator>
  <cp:keywords/>
  <dc:description/>
  <cp:lastModifiedBy>Samnang Um</cp:lastModifiedBy>
  <cp:revision>5</cp:revision>
  <dcterms:created xsi:type="dcterms:W3CDTF">2023-04-18T07:35:00Z</dcterms:created>
  <dcterms:modified xsi:type="dcterms:W3CDTF">2023-10-05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d1727a-37dd-4244-a70f-3aa81029befd</vt:lpwstr>
  </property>
</Properties>
</file>